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6B2CD" w14:textId="61BA8D64" w:rsidR="005C631A" w:rsidRPr="005A71DD" w:rsidRDefault="005A71DD" w:rsidP="0013650D">
      <w:pPr>
        <w:jc w:val="center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able S1 </w:t>
      </w:r>
      <w:r w:rsidR="0013650D" w:rsidRPr="005A71DD">
        <w:rPr>
          <w:rFonts w:cs="Times New Roman"/>
          <w:sz w:val="24"/>
          <w:szCs w:val="24"/>
        </w:rPr>
        <w:t>Relationship between EGFR</w:t>
      </w:r>
      <w:r w:rsidR="0011066D">
        <w:rPr>
          <w:rFonts w:cs="Times New Roman"/>
          <w:sz w:val="24"/>
          <w:szCs w:val="24"/>
        </w:rPr>
        <w:t xml:space="preserve"> and KRAS</w:t>
      </w:r>
      <w:r w:rsidR="0013650D" w:rsidRPr="005A71DD">
        <w:rPr>
          <w:rFonts w:cs="Times New Roman"/>
          <w:sz w:val="24"/>
          <w:szCs w:val="24"/>
        </w:rPr>
        <w:t xml:space="preserve"> status </w:t>
      </w:r>
      <w:r w:rsidR="0011066D">
        <w:rPr>
          <w:rFonts w:cs="Times New Roman"/>
          <w:sz w:val="24"/>
          <w:szCs w:val="24"/>
        </w:rPr>
        <w:t>in</w:t>
      </w:r>
      <w:r w:rsidR="0013650D" w:rsidRPr="005A71DD">
        <w:rPr>
          <w:rFonts w:cs="Times New Roman"/>
          <w:sz w:val="24"/>
          <w:szCs w:val="24"/>
        </w:rPr>
        <w:t xml:space="preserve"> IRGPI </w:t>
      </w:r>
      <w:r w:rsidR="0011066D">
        <w:rPr>
          <w:rFonts w:cs="Times New Roman"/>
          <w:sz w:val="24"/>
          <w:szCs w:val="24"/>
        </w:rPr>
        <w:t>groups</w:t>
      </w:r>
    </w:p>
    <w:p w14:paraId="6E98545C" w14:textId="17BFD3B2" w:rsidR="00931100" w:rsidRPr="005A71DD" w:rsidRDefault="00931100">
      <w:pPr>
        <w:rPr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631"/>
        <w:gridCol w:w="1632"/>
        <w:gridCol w:w="1631"/>
        <w:gridCol w:w="1633"/>
      </w:tblGrid>
      <w:tr w:rsidR="004034A4" w:rsidRPr="005A71DD" w14:paraId="295D5A42" w14:textId="77777777" w:rsidTr="005A71DD">
        <w:trPr>
          <w:trHeight w:val="381"/>
        </w:trPr>
        <w:tc>
          <w:tcPr>
            <w:tcW w:w="1631" w:type="dxa"/>
          </w:tcPr>
          <w:p w14:paraId="244C451E" w14:textId="77777777" w:rsidR="004034A4" w:rsidRPr="005A71DD" w:rsidRDefault="004034A4" w:rsidP="004034A4">
            <w:pPr>
              <w:rPr>
                <w:sz w:val="24"/>
                <w:szCs w:val="24"/>
              </w:rPr>
            </w:pPr>
          </w:p>
        </w:tc>
        <w:tc>
          <w:tcPr>
            <w:tcW w:w="3263" w:type="dxa"/>
            <w:gridSpan w:val="2"/>
            <w:tcBorders>
              <w:bottom w:val="single" w:sz="4" w:space="0" w:color="auto"/>
            </w:tcBorders>
          </w:tcPr>
          <w:p w14:paraId="492079F5" w14:textId="4C98D9C2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EGFR</w:t>
            </w:r>
            <w:r w:rsidRPr="005A71DD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264" w:type="dxa"/>
            <w:gridSpan w:val="2"/>
            <w:tcBorders>
              <w:bottom w:val="single" w:sz="4" w:space="0" w:color="auto"/>
            </w:tcBorders>
          </w:tcPr>
          <w:p w14:paraId="0490280E" w14:textId="1EE6B94D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KRAS </w:t>
            </w:r>
            <w:r w:rsidRPr="005A71DD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</w:tr>
      <w:tr w:rsidR="004034A4" w:rsidRPr="005A71DD" w14:paraId="46EAA640" w14:textId="77777777" w:rsidTr="005A71DD">
        <w:trPr>
          <w:trHeight w:val="363"/>
        </w:trPr>
        <w:tc>
          <w:tcPr>
            <w:tcW w:w="1631" w:type="dxa"/>
            <w:tcBorders>
              <w:bottom w:val="single" w:sz="12" w:space="0" w:color="auto"/>
            </w:tcBorders>
          </w:tcPr>
          <w:p w14:paraId="7D5C6027" w14:textId="77777777" w:rsidR="004034A4" w:rsidRPr="005A71DD" w:rsidRDefault="004034A4" w:rsidP="004034A4">
            <w:pPr>
              <w:rPr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</w:tcPr>
          <w:p w14:paraId="5BE1B1A0" w14:textId="145F7FF0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</w:tcPr>
          <w:p w14:paraId="7C6831E5" w14:textId="2EBBE02C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Non-mut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</w:tcPr>
          <w:p w14:paraId="444F182D" w14:textId="7893C47C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Mut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12" w:space="0" w:color="auto"/>
            </w:tcBorders>
          </w:tcPr>
          <w:p w14:paraId="295F4519" w14:textId="57E5B458" w:rsidR="004034A4" w:rsidRPr="005A71DD" w:rsidRDefault="004034A4" w:rsidP="004034A4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Non-mut</w:t>
            </w:r>
          </w:p>
        </w:tc>
      </w:tr>
      <w:tr w:rsidR="0013650D" w:rsidRPr="005A71DD" w14:paraId="0B7098CD" w14:textId="77777777" w:rsidTr="005A71DD">
        <w:trPr>
          <w:trHeight w:val="763"/>
        </w:trPr>
        <w:tc>
          <w:tcPr>
            <w:tcW w:w="1631" w:type="dxa"/>
            <w:tcBorders>
              <w:top w:val="single" w:sz="12" w:space="0" w:color="auto"/>
              <w:bottom w:val="nil"/>
            </w:tcBorders>
          </w:tcPr>
          <w:p w14:paraId="32F8BABF" w14:textId="0F82723B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GPI-high group</w:t>
            </w:r>
          </w:p>
        </w:tc>
        <w:tc>
          <w:tcPr>
            <w:tcW w:w="1631" w:type="dxa"/>
            <w:tcBorders>
              <w:top w:val="single" w:sz="12" w:space="0" w:color="auto"/>
            </w:tcBorders>
          </w:tcPr>
          <w:p w14:paraId="22447202" w14:textId="77777777" w:rsidR="0013650D" w:rsidRPr="005A71DD" w:rsidRDefault="0013650D" w:rsidP="0013650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  <w:p w14:paraId="0B20EE88" w14:textId="77777777" w:rsidR="0013650D" w:rsidRPr="005A71DD" w:rsidRDefault="0013650D" w:rsidP="0013650D">
            <w:pPr>
              <w:rPr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single" w:sz="12" w:space="0" w:color="auto"/>
            </w:tcBorders>
          </w:tcPr>
          <w:p w14:paraId="096B9347" w14:textId="36D668A1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631" w:type="dxa"/>
            <w:tcBorders>
              <w:top w:val="single" w:sz="12" w:space="0" w:color="auto"/>
            </w:tcBorders>
          </w:tcPr>
          <w:p w14:paraId="7EFDC349" w14:textId="5A78C147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32" w:type="dxa"/>
            <w:tcBorders>
              <w:top w:val="single" w:sz="12" w:space="0" w:color="auto"/>
            </w:tcBorders>
          </w:tcPr>
          <w:p w14:paraId="6839C612" w14:textId="659BA3FF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</w:tr>
      <w:tr w:rsidR="0013650D" w:rsidRPr="005A71DD" w14:paraId="321E4486" w14:textId="77777777" w:rsidTr="005A71DD">
        <w:trPr>
          <w:trHeight w:val="745"/>
        </w:trPr>
        <w:tc>
          <w:tcPr>
            <w:tcW w:w="1631" w:type="dxa"/>
            <w:tcBorders>
              <w:top w:val="nil"/>
            </w:tcBorders>
          </w:tcPr>
          <w:p w14:paraId="79A2B867" w14:textId="1A6504CC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GPI-low group</w:t>
            </w:r>
          </w:p>
        </w:tc>
        <w:tc>
          <w:tcPr>
            <w:tcW w:w="1631" w:type="dxa"/>
          </w:tcPr>
          <w:p w14:paraId="72892FA4" w14:textId="1EEF5A5C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1" w:type="dxa"/>
          </w:tcPr>
          <w:p w14:paraId="13F599E5" w14:textId="5F6A4467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631" w:type="dxa"/>
          </w:tcPr>
          <w:p w14:paraId="501DAEA5" w14:textId="0ACEFA1D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32" w:type="dxa"/>
          </w:tcPr>
          <w:p w14:paraId="1DC1E296" w14:textId="415DE415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143</w:t>
            </w:r>
          </w:p>
        </w:tc>
      </w:tr>
      <w:tr w:rsidR="0013650D" w:rsidRPr="005A71DD" w14:paraId="115F085D" w14:textId="77777777" w:rsidTr="005A71DD">
        <w:trPr>
          <w:trHeight w:val="381"/>
        </w:trPr>
        <w:tc>
          <w:tcPr>
            <w:tcW w:w="1631" w:type="dxa"/>
          </w:tcPr>
          <w:p w14:paraId="4E378CB7" w14:textId="3075C4E7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-</w:t>
            </w: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263" w:type="dxa"/>
            <w:gridSpan w:val="2"/>
          </w:tcPr>
          <w:p w14:paraId="52AFFA1E" w14:textId="2610B8A7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3264" w:type="dxa"/>
            <w:gridSpan w:val="2"/>
          </w:tcPr>
          <w:p w14:paraId="606EAFE7" w14:textId="0C793947" w:rsidR="0013650D" w:rsidRPr="005A71DD" w:rsidRDefault="0013650D" w:rsidP="0013650D">
            <w:pPr>
              <w:rPr>
                <w:sz w:val="24"/>
                <w:szCs w:val="24"/>
              </w:rPr>
            </w:pPr>
            <w:r w:rsidRPr="005A71DD">
              <w:rPr>
                <w:rFonts w:ascii="Times New Roman" w:eastAsia="宋体" w:hAnsi="Times New Roman" w:cs="Times New Roman"/>
                <w:sz w:val="24"/>
                <w:szCs w:val="24"/>
              </w:rPr>
              <w:t>0.722</w:t>
            </w:r>
          </w:p>
        </w:tc>
      </w:tr>
    </w:tbl>
    <w:p w14:paraId="1F91B63C" w14:textId="494D2DDA" w:rsidR="004034A4" w:rsidRPr="005A71DD" w:rsidRDefault="004034A4" w:rsidP="005A71DD">
      <w:pPr>
        <w:rPr>
          <w:sz w:val="24"/>
          <w:szCs w:val="24"/>
        </w:rPr>
      </w:pPr>
    </w:p>
    <w:sectPr w:rsidR="004034A4" w:rsidRPr="005A7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AC634" w14:textId="77777777" w:rsidR="00C9296E" w:rsidRDefault="00C9296E" w:rsidP="0011066D">
      <w:r>
        <w:separator/>
      </w:r>
    </w:p>
  </w:endnote>
  <w:endnote w:type="continuationSeparator" w:id="0">
    <w:p w14:paraId="557F8232" w14:textId="77777777" w:rsidR="00C9296E" w:rsidRDefault="00C9296E" w:rsidP="00110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CBE41" w14:textId="77777777" w:rsidR="00C9296E" w:rsidRDefault="00C9296E" w:rsidP="0011066D">
      <w:r>
        <w:separator/>
      </w:r>
    </w:p>
  </w:footnote>
  <w:footnote w:type="continuationSeparator" w:id="0">
    <w:p w14:paraId="6132D3FA" w14:textId="77777777" w:rsidR="00C9296E" w:rsidRDefault="00C9296E" w:rsidP="00110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00"/>
    <w:rsid w:val="0011066D"/>
    <w:rsid w:val="0013650D"/>
    <w:rsid w:val="004034A4"/>
    <w:rsid w:val="005A71DD"/>
    <w:rsid w:val="005C631A"/>
    <w:rsid w:val="007F448B"/>
    <w:rsid w:val="00931100"/>
    <w:rsid w:val="00C9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380E0"/>
  <w15:chartTrackingRefBased/>
  <w15:docId w15:val="{310485FA-03A6-40E5-88E4-F61CB108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bCs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7F448B"/>
    <w:pPr>
      <w:keepNext/>
      <w:keepLines/>
      <w:spacing w:before="260" w:after="260" w:line="416" w:lineRule="auto"/>
      <w:outlineLvl w:val="2"/>
    </w:pPr>
    <w:rPr>
      <w:rFonts w:eastAsia="Times New Roman" w:cs="Times New Roman"/>
      <w:b/>
      <w:bCs w:val="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F448B"/>
    <w:rPr>
      <w:rFonts w:ascii="Times New Roman" w:eastAsia="Times New Roman" w:hAnsi="Times New Roman" w:cs="Times New Roman"/>
      <w:b/>
      <w:bCs w:val="0"/>
      <w:sz w:val="24"/>
      <w:szCs w:val="32"/>
    </w:rPr>
  </w:style>
  <w:style w:type="table" w:styleId="a3">
    <w:name w:val="Table Grid"/>
    <w:basedOn w:val="a1"/>
    <w:uiPriority w:val="39"/>
    <w:rsid w:val="00931100"/>
    <w:rPr>
      <w:rFonts w:asciiTheme="minorHAnsi" w:eastAsiaTheme="minorEastAsia" w:hAnsiTheme="minorHAnsi" w:cstheme="minorBidi"/>
      <w:bCs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0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06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0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0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敬茹</dc:creator>
  <cp:keywords/>
  <dc:description/>
  <cp:lastModifiedBy>宋 敬茹</cp:lastModifiedBy>
  <cp:revision>2</cp:revision>
  <dcterms:created xsi:type="dcterms:W3CDTF">2022-03-10T09:00:00Z</dcterms:created>
  <dcterms:modified xsi:type="dcterms:W3CDTF">2022-03-10T09:55:00Z</dcterms:modified>
</cp:coreProperties>
</file>